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35CE" w:rsidRDefault="00DB3F37">
      <w:r>
        <w:t>Conflicts of Interest: NONE</w:t>
      </w:r>
    </w:p>
    <w:p w:rsidR="00DB3F37" w:rsidRDefault="00DB3F37"/>
    <w:sectPr w:rsidR="00DB3F37" w:rsidSect="009F35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compat/>
  <w:rsids>
    <w:rsidRoot w:val="00DB3F37"/>
    <w:rsid w:val="002019DA"/>
    <w:rsid w:val="007C428D"/>
    <w:rsid w:val="009557A1"/>
    <w:rsid w:val="009F35CE"/>
    <w:rsid w:val="00D02DF9"/>
    <w:rsid w:val="00DB3F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35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</Words>
  <Characters>25</Characters>
  <Application>Microsoft Office Word</Application>
  <DocSecurity>0</DocSecurity>
  <Lines>1</Lines>
  <Paragraphs>1</Paragraphs>
  <ScaleCrop>false</ScaleCrop>
  <Company/>
  <LinksUpToDate>false</LinksUpToDate>
  <CharactersWithSpaces>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br-it</dc:creator>
  <cp:keywords/>
  <dc:description/>
  <cp:lastModifiedBy>ibbr-it</cp:lastModifiedBy>
  <cp:revision>2</cp:revision>
  <dcterms:created xsi:type="dcterms:W3CDTF">2017-09-29T23:52:00Z</dcterms:created>
  <dcterms:modified xsi:type="dcterms:W3CDTF">2017-09-29T23:52:00Z</dcterms:modified>
</cp:coreProperties>
</file>